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D592C" w14:textId="63BA25AF" w:rsidR="005C5B0E" w:rsidRPr="005841FB" w:rsidRDefault="00F721CF">
      <w:pPr>
        <w:rPr>
          <w:rFonts w:ascii="Times New Roman" w:hAnsi="Times New Roman" w:cs="Times New Roman"/>
        </w:rPr>
      </w:pPr>
      <w:r w:rsidRPr="005841FB">
        <w:rPr>
          <w:rFonts w:ascii="Times New Roman" w:hAnsi="Times New Roman" w:cs="Times New Roman"/>
        </w:rPr>
        <w:t>Table S1. Primers used for qRT-PCR analysis.</w:t>
      </w:r>
    </w:p>
    <w:tbl>
      <w:tblPr>
        <w:tblW w:w="11282" w:type="dxa"/>
        <w:jc w:val="center"/>
        <w:tblLook w:val="04A0" w:firstRow="1" w:lastRow="0" w:firstColumn="1" w:lastColumn="0" w:noHBand="0" w:noVBand="1"/>
      </w:tblPr>
      <w:tblGrid>
        <w:gridCol w:w="1420"/>
        <w:gridCol w:w="1997"/>
        <w:gridCol w:w="1557"/>
        <w:gridCol w:w="3277"/>
        <w:gridCol w:w="1131"/>
        <w:gridCol w:w="1900"/>
      </w:tblGrid>
      <w:tr w:rsidR="005C5B0E" w:rsidRPr="005841FB" w14:paraId="2DD7E223" w14:textId="77777777" w:rsidTr="005841FB">
        <w:trPr>
          <w:trHeight w:val="312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2C2B4" w14:textId="5DAE1452" w:rsidR="005C5B0E" w:rsidRPr="005841FB" w:rsidRDefault="005C5B0E" w:rsidP="005C5B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cript</w:t>
            </w:r>
            <w:r w:rsidR="00D15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44570" w14:textId="77777777" w:rsidR="005C5B0E" w:rsidRPr="005841FB" w:rsidRDefault="005C5B0E" w:rsidP="005C5B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8AF8E" w14:textId="77777777" w:rsidR="005C5B0E" w:rsidRPr="005841FB" w:rsidRDefault="005C5B0E" w:rsidP="005C5B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</w:p>
          <w:p w14:paraId="6233BA91" w14:textId="77777777" w:rsidR="005C5B0E" w:rsidRPr="005841FB" w:rsidRDefault="005C5B0E" w:rsidP="005C5B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3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940A9" w14:textId="7A4E843F" w:rsidR="005C5B0E" w:rsidRPr="005841FB" w:rsidRDefault="005C5B0E" w:rsidP="005C5B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</w:t>
            </w:r>
            <w:r w:rsidR="00D15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5'—3')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29A7E" w14:textId="77777777" w:rsidR="005C5B0E" w:rsidRPr="005841FB" w:rsidRDefault="005C5B0E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ragment </w:t>
            </w:r>
          </w:p>
          <w:p w14:paraId="066D9A6F" w14:textId="77777777" w:rsidR="005C5B0E" w:rsidRPr="005841FB" w:rsidRDefault="005C5B0E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bp)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A52D1" w14:textId="77777777" w:rsidR="005C5B0E" w:rsidRPr="005841FB" w:rsidRDefault="005C5B0E" w:rsidP="005C5B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Bank Access No.</w:t>
            </w:r>
          </w:p>
        </w:tc>
      </w:tr>
      <w:tr w:rsidR="005C5B0E" w:rsidRPr="005841FB" w14:paraId="3573D8A2" w14:textId="77777777" w:rsidTr="00D15AB8">
        <w:trPr>
          <w:trHeight w:val="312"/>
          <w:jc w:val="center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B13C2" w14:textId="77777777" w:rsidR="005C5B0E" w:rsidRPr="005841FB" w:rsidRDefault="005C5B0E" w:rsidP="005C5B0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1D86A" w14:textId="77777777" w:rsidR="005C5B0E" w:rsidRPr="005841FB" w:rsidRDefault="005C5B0E" w:rsidP="005C5B0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8134D" w14:textId="77777777" w:rsidR="005C5B0E" w:rsidRPr="005841FB" w:rsidRDefault="005C5B0E" w:rsidP="005C5B0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9650A" w14:textId="77777777" w:rsidR="005C5B0E" w:rsidRPr="005841FB" w:rsidRDefault="005C5B0E" w:rsidP="005C5B0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5F1F9" w14:textId="77777777" w:rsidR="005C5B0E" w:rsidRPr="005841FB" w:rsidRDefault="005C5B0E" w:rsidP="005C5B0E">
            <w:pPr>
              <w:widowControl/>
              <w:ind w:rightChars="7" w:right="1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09FEC" w14:textId="77777777" w:rsidR="005C5B0E" w:rsidRPr="005841FB" w:rsidRDefault="005C5B0E" w:rsidP="005C5B0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841FB" w:rsidRPr="005841FB" w14:paraId="088A1A4D" w14:textId="77777777" w:rsidTr="00D15AB8">
        <w:trPr>
          <w:trHeight w:val="624"/>
          <w:jc w:val="center"/>
        </w:trPr>
        <w:tc>
          <w:tcPr>
            <w:tcW w:w="14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85A9" w14:textId="6CB3C191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70D3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01362</w:t>
            </w:r>
          </w:p>
        </w:tc>
        <w:tc>
          <w:tcPr>
            <w:tcW w:w="15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0C9F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C1</w:t>
            </w:r>
          </w:p>
        </w:tc>
        <w:tc>
          <w:tcPr>
            <w:tcW w:w="327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E003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AGTGATTCCAGAACCAGGCA-3</w:t>
            </w:r>
          </w:p>
          <w:p w14:paraId="1717EB8F" w14:textId="37239B8C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CTCTTGTGCAGGTTTGGTCC-3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7E7B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AA2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3977588.2</w:t>
            </w:r>
          </w:p>
        </w:tc>
      </w:tr>
      <w:tr w:rsidR="005841FB" w:rsidRPr="005841FB" w14:paraId="515B469D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463" w14:textId="356B33EC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E7DC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33177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97BE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C26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57EA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AATGCCGGATCCTTAACCCA-3</w:t>
            </w:r>
          </w:p>
          <w:p w14:paraId="5DFC5666" w14:textId="63D49DD2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AGTGGTCTCTTCATTGCCCA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62FE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7F3E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3993766.2</w:t>
            </w:r>
          </w:p>
        </w:tc>
      </w:tr>
      <w:tr w:rsidR="005841FB" w:rsidRPr="005841FB" w14:paraId="1C9A1C7F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2F70" w14:textId="7FC4A141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486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08427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4B12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K12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627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TAGAACAGCCGCTACACACA-3</w:t>
            </w:r>
          </w:p>
          <w:p w14:paraId="50E9D9B1" w14:textId="6195EFDC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AAAGCCTGCTAAGCCCCTTA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CAC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A65D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5674606.3</w:t>
            </w:r>
          </w:p>
        </w:tc>
      </w:tr>
      <w:tr w:rsidR="005841FB" w:rsidRPr="005841FB" w14:paraId="6502EA3E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62CD" w14:textId="56DD3845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8E8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10341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4C3B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PAN1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887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AAATAAGTCTGCCTCCGCCT-3</w:t>
            </w:r>
          </w:p>
          <w:p w14:paraId="79EF4600" w14:textId="5360AFF5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ATTAGATCCCTCCCCACCCT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74A5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783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5665450.3</w:t>
            </w:r>
          </w:p>
        </w:tc>
      </w:tr>
      <w:tr w:rsidR="005841FB" w:rsidRPr="005841FB" w14:paraId="032E6D38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9A6" w14:textId="65B7CA6A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F385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33325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3CF0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M35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D0BE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TGCAGAAGGGAGGGAAAGAG-3</w:t>
            </w:r>
          </w:p>
          <w:p w14:paraId="49A09456" w14:textId="15D9FF43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GACAGAACAAGAGGGAGGCT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7638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070E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1928380.5</w:t>
            </w:r>
          </w:p>
        </w:tc>
      </w:tr>
      <w:tr w:rsidR="005841FB" w:rsidRPr="005841FB" w14:paraId="03422317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FDD6" w14:textId="21055C6F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DAE0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33761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9EF0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G1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8AF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CCCTGCCCTGTGAGTCTTTA-3</w:t>
            </w:r>
          </w:p>
          <w:p w14:paraId="3E2335AE" w14:textId="6C285AF8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GGTTGGAAGAAGACCCCTGA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B8A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7A57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1099188.1</w:t>
            </w:r>
          </w:p>
        </w:tc>
      </w:tr>
      <w:tr w:rsidR="005841FB" w:rsidRPr="005841FB" w14:paraId="766EE54C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0EE" w14:textId="3FFB269E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DC49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05710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9D7B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C3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1FEF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CCCCGTCCTGTGTGAATACT-3</w:t>
            </w:r>
          </w:p>
          <w:p w14:paraId="2B4C6408" w14:textId="41BAD8C2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TGTGTGTGTGTGTATGGGGT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5369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815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3353687.5</w:t>
            </w:r>
          </w:p>
        </w:tc>
      </w:tr>
      <w:tr w:rsidR="005841FB" w:rsidRPr="005841FB" w14:paraId="1E035F22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E364" w14:textId="728052F3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B54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26922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3D9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AM2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3ABF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TGTCCAGTCCTGATTGCTGT-3</w:t>
            </w:r>
          </w:p>
          <w:p w14:paraId="491A0FF8" w14:textId="7EC3780A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ATCAAGTCCCTGTTCCTCCC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8BC4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9C8B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5663559.3</w:t>
            </w:r>
          </w:p>
        </w:tc>
      </w:tr>
      <w:tr w:rsidR="005841FB" w:rsidRPr="005841FB" w14:paraId="5A17FCE1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24DB" w14:textId="4A1A6ACF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C23F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09144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8D1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NPPL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A7D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TCTTCTGCTGTTGGTTTGGC-3</w:t>
            </w:r>
          </w:p>
          <w:p w14:paraId="4778D9CE" w14:textId="50F9C65B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AGGCCAACACCCCTGATATC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04D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92FE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1101686.1</w:t>
            </w:r>
          </w:p>
        </w:tc>
      </w:tr>
      <w:tr w:rsidR="005841FB" w:rsidRPr="005841FB" w14:paraId="0E2641AD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2866" w14:textId="6FD499BA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C665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40815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D567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SP5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C52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AGGTCCTTGTCCACTGTGAG-3</w:t>
            </w:r>
          </w:p>
          <w:p w14:paraId="0ACE998D" w14:textId="3E92EA6C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CACACTCCTCCTCTGCTTGA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47D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714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3359366.4</w:t>
            </w:r>
          </w:p>
        </w:tc>
      </w:tr>
      <w:tr w:rsidR="005841FB" w:rsidRPr="005841FB" w14:paraId="49AC8D4E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4232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RNA 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3BB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30921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7649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A1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3BF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CTGGGATCGGGTGAAGGATT-3</w:t>
            </w:r>
          </w:p>
          <w:p w14:paraId="763290FA" w14:textId="65AD4163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TGAGGTGTTTTCCCAAAGCG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CB73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A99C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214398.1</w:t>
            </w:r>
          </w:p>
        </w:tc>
      </w:tr>
      <w:tr w:rsidR="005841FB" w:rsidRPr="005841FB" w14:paraId="33548946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02C1" w14:textId="79AC1FAB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686D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27628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EDEC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6R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6CEF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ACCCTAAGCTTTCCCTGTCC-3</w:t>
            </w:r>
          </w:p>
          <w:p w14:paraId="50CB45C8" w14:textId="075ECADE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GGTATTATTGGCCGAGCTGC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FBB3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C709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1088726.1</w:t>
            </w:r>
          </w:p>
        </w:tc>
      </w:tr>
      <w:tr w:rsidR="005841FB" w:rsidRPr="005841FB" w14:paraId="73B51B2C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73E8" w14:textId="5B47E2CC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8B30" w14:textId="1874FD39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663C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3E6C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AAGTTCCACGGCACAGTCAAG-3</w:t>
            </w:r>
          </w:p>
          <w:p w14:paraId="4C98F5AC" w14:textId="6BB1712D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CACCAGCATCACCCCATTT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9437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B576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234838</w:t>
            </w:r>
          </w:p>
        </w:tc>
      </w:tr>
      <w:tr w:rsidR="005841FB" w:rsidRPr="005841FB" w14:paraId="0F8C0026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E10E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9B51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73238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6C55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73238.1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5E33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TTCGGTGTGCTGATGACAAT-3</w:t>
            </w:r>
          </w:p>
          <w:p w14:paraId="5842E706" w14:textId="47517430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CGTTTGCTCGGATTTGACTT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AB79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EFB7" w14:textId="3BB9EE3F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841FB" w:rsidRPr="005841FB" w14:paraId="6FE0819F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BDAA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0152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61964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631A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61964.1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38B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AAGTGGGTTGGTGTGAAAGC-3</w:t>
            </w:r>
          </w:p>
          <w:p w14:paraId="7BF5E51C" w14:textId="2E0AD0E3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GGGACACAGACTGGTGAGGT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6F5D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16EE" w14:textId="66F5BC01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841FB" w:rsidRPr="005841FB" w14:paraId="7A0C44AC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5AD2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8FF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11122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81A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11122.4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B0D8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CCCTTGATTGTCCTCGTGAT-3</w:t>
            </w:r>
          </w:p>
          <w:p w14:paraId="625989DC" w14:textId="5FEC0697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CAAAGCCTTGCCAAAAAGAG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A60C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EE21" w14:textId="7C3A5963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841FB" w:rsidRPr="005841FB" w14:paraId="331322BB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7759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6A7F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29072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69D2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29072.11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1812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ACAGTGAGACGGGCTGAACT-3</w:t>
            </w:r>
          </w:p>
          <w:p w14:paraId="4CB27567" w14:textId="3CBC1D6A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GTGCCGTTGTTTGGTTTTCT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1A2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EF4C" w14:textId="658421CD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841FB" w:rsidRPr="005841FB" w14:paraId="747FFEC5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5F30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1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9CAA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51966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F2A3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51966.7</w:t>
            </w:r>
          </w:p>
        </w:tc>
        <w:tc>
          <w:tcPr>
            <w:tcW w:w="3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690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TCCGACTAGGAACCATGAGG-3</w:t>
            </w:r>
          </w:p>
          <w:p w14:paraId="528718A0" w14:textId="1A18F8D4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TCTGCAACCTACACCACAGC-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1EC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8E82" w14:textId="1911929C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841FB" w:rsidRPr="005841FB" w14:paraId="7B0850C2" w14:textId="77777777" w:rsidTr="00D15AB8">
        <w:trPr>
          <w:trHeight w:val="624"/>
          <w:jc w:val="center"/>
        </w:trPr>
        <w:tc>
          <w:tcPr>
            <w:tcW w:w="14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E73E6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199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1024A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79832</w:t>
            </w:r>
          </w:p>
        </w:tc>
        <w:tc>
          <w:tcPr>
            <w:tcW w:w="15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1B283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79832.3</w:t>
            </w:r>
          </w:p>
        </w:tc>
        <w:tc>
          <w:tcPr>
            <w:tcW w:w="3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B4D10" w14:textId="77777777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5-TCCGACTAGGAACCATGAGG-3</w:t>
            </w:r>
          </w:p>
          <w:p w14:paraId="79CA3F6D" w14:textId="27D820FA" w:rsidR="005841FB" w:rsidRPr="005841FB" w:rsidRDefault="005841FB" w:rsidP="005C5B0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5-TCTGCAACCTACACCACAGC-3</w:t>
            </w:r>
          </w:p>
        </w:tc>
        <w:tc>
          <w:tcPr>
            <w:tcW w:w="113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031E8" w14:textId="77777777" w:rsidR="005841FB" w:rsidRPr="005841FB" w:rsidRDefault="005841FB" w:rsidP="005C5B0E">
            <w:pPr>
              <w:widowControl/>
              <w:ind w:rightChars="7" w:right="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76E1E" w14:textId="52323C0B" w:rsidR="005841FB" w:rsidRPr="005841FB" w:rsidRDefault="005841FB" w:rsidP="005C5B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CD691E9" w14:textId="77777777" w:rsidR="005C5B0E" w:rsidRPr="005841FB" w:rsidRDefault="005C5B0E" w:rsidP="005C5B0E">
      <w:pPr>
        <w:ind w:leftChars="-742" w:left="-1558"/>
        <w:rPr>
          <w:rFonts w:ascii="Times New Roman" w:hAnsi="Times New Roman" w:cs="Times New Roman"/>
        </w:rPr>
      </w:pPr>
    </w:p>
    <w:sectPr w:rsidR="005C5B0E" w:rsidRPr="005841FB" w:rsidSect="002F4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5B0E"/>
    <w:rsid w:val="00053246"/>
    <w:rsid w:val="0008090A"/>
    <w:rsid w:val="000A3D3D"/>
    <w:rsid w:val="00144A07"/>
    <w:rsid w:val="001607DB"/>
    <w:rsid w:val="00171268"/>
    <w:rsid w:val="00176A80"/>
    <w:rsid w:val="0019098C"/>
    <w:rsid w:val="00191713"/>
    <w:rsid w:val="001C3A9D"/>
    <w:rsid w:val="002611A1"/>
    <w:rsid w:val="002A5D00"/>
    <w:rsid w:val="002E00B2"/>
    <w:rsid w:val="002F4FAB"/>
    <w:rsid w:val="002F500E"/>
    <w:rsid w:val="00307F48"/>
    <w:rsid w:val="00341C98"/>
    <w:rsid w:val="00351C60"/>
    <w:rsid w:val="00392F97"/>
    <w:rsid w:val="003C2730"/>
    <w:rsid w:val="003D3B6D"/>
    <w:rsid w:val="003E37AC"/>
    <w:rsid w:val="0040788E"/>
    <w:rsid w:val="00435CFB"/>
    <w:rsid w:val="004718E3"/>
    <w:rsid w:val="004748C1"/>
    <w:rsid w:val="00495453"/>
    <w:rsid w:val="004B7338"/>
    <w:rsid w:val="004E6559"/>
    <w:rsid w:val="004E7904"/>
    <w:rsid w:val="00500AAD"/>
    <w:rsid w:val="00527CE9"/>
    <w:rsid w:val="005841FB"/>
    <w:rsid w:val="00586BB2"/>
    <w:rsid w:val="005C5B0E"/>
    <w:rsid w:val="00614021"/>
    <w:rsid w:val="006309A5"/>
    <w:rsid w:val="00631A49"/>
    <w:rsid w:val="0063598C"/>
    <w:rsid w:val="006564B0"/>
    <w:rsid w:val="00684702"/>
    <w:rsid w:val="006916C3"/>
    <w:rsid w:val="007372AA"/>
    <w:rsid w:val="00752666"/>
    <w:rsid w:val="007B77AB"/>
    <w:rsid w:val="007C65F4"/>
    <w:rsid w:val="007E4BF0"/>
    <w:rsid w:val="00804D9A"/>
    <w:rsid w:val="0080570F"/>
    <w:rsid w:val="00831379"/>
    <w:rsid w:val="008377D8"/>
    <w:rsid w:val="00855630"/>
    <w:rsid w:val="00864232"/>
    <w:rsid w:val="00887B1F"/>
    <w:rsid w:val="009166F2"/>
    <w:rsid w:val="0092685F"/>
    <w:rsid w:val="0094591D"/>
    <w:rsid w:val="009D3820"/>
    <w:rsid w:val="009E2CAE"/>
    <w:rsid w:val="009F67DD"/>
    <w:rsid w:val="00A117C3"/>
    <w:rsid w:val="00A11D1A"/>
    <w:rsid w:val="00A23038"/>
    <w:rsid w:val="00A91B79"/>
    <w:rsid w:val="00AB2D4E"/>
    <w:rsid w:val="00AE1235"/>
    <w:rsid w:val="00B05F8C"/>
    <w:rsid w:val="00B5524F"/>
    <w:rsid w:val="00B63E94"/>
    <w:rsid w:val="00B80906"/>
    <w:rsid w:val="00BD076B"/>
    <w:rsid w:val="00BF3105"/>
    <w:rsid w:val="00C4304C"/>
    <w:rsid w:val="00C6084A"/>
    <w:rsid w:val="00C77803"/>
    <w:rsid w:val="00CA0FEC"/>
    <w:rsid w:val="00CD029A"/>
    <w:rsid w:val="00CE4A10"/>
    <w:rsid w:val="00CE7BB2"/>
    <w:rsid w:val="00D05683"/>
    <w:rsid w:val="00D15AB8"/>
    <w:rsid w:val="00D317B2"/>
    <w:rsid w:val="00D53146"/>
    <w:rsid w:val="00D854C8"/>
    <w:rsid w:val="00D94C26"/>
    <w:rsid w:val="00DB22DB"/>
    <w:rsid w:val="00DF71CE"/>
    <w:rsid w:val="00E00FC9"/>
    <w:rsid w:val="00E2633B"/>
    <w:rsid w:val="00E35A64"/>
    <w:rsid w:val="00ED293A"/>
    <w:rsid w:val="00F17FE8"/>
    <w:rsid w:val="00F23D4A"/>
    <w:rsid w:val="00F3366B"/>
    <w:rsid w:val="00F721CF"/>
    <w:rsid w:val="00F928A9"/>
    <w:rsid w:val="00FA020B"/>
    <w:rsid w:val="00FD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6C8FD"/>
  <w15:docId w15:val="{23CA3449-4872-4059-ACCF-BF403F11B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2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04</Words>
  <Characters>1734</Characters>
  <Application>Microsoft Office Word</Application>
  <DocSecurity>0</DocSecurity>
  <Lines>14</Lines>
  <Paragraphs>4</Paragraphs>
  <ScaleCrop>false</ScaleCrop>
  <Company>P R C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uoquan wu</cp:lastModifiedBy>
  <cp:revision>6</cp:revision>
  <dcterms:created xsi:type="dcterms:W3CDTF">2021-06-12T07:15:00Z</dcterms:created>
  <dcterms:modified xsi:type="dcterms:W3CDTF">2021-07-16T02:03:00Z</dcterms:modified>
</cp:coreProperties>
</file>